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6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3069"/>
        <w:gridCol w:w="3069"/>
      </w:tblGrid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rmal Diet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gh Fat Diet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itial body weight (g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9 ± 0.3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4 ± 0.6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nal body weight (g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4 ± 0.3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7 ± 0.5*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Glucose (mg.dl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 ± 3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 ± 7*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Insulin (pg.ml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7 ± 74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1 ± 105*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Leptin (ng.ml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 ± 0.2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3 ± 1.5*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Adiponectin (µg.ml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7 ± 1.1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3 ± 0.5*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True triglycerides (mg.dl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 ± 2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 ± 3*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Cholesterol (mmol.l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 ± 0.2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 ± 0.1*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VDP (mmHg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.3 ± 4.0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.1 ± 8.4*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PP (mmHg)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3 ± 28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 ± 23</w:t>
            </w:r>
          </w:p>
        </w:tc>
      </w:tr>
    </w:tbl>
    <w:p>
      <w:pPr>
        <w:pStyle w:val="Normal"/>
        <w:spacing w:lineRule="auto" w:line="480" w:before="280" w:after="2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2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HTMLprformatCar">
    <w:name w:val="HTML préformaté C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8:00:00Z</dcterms:created>
  <dc:creator>Steve Lancel</dc:creator>
  <dc:description/>
  <cp:keywords/>
  <dc:language>en-US</dc:language>
  <cp:lastModifiedBy>Steve Lancel</cp:lastModifiedBy>
  <cp:lastPrinted>2011-11-23T09:31:00Z</cp:lastPrinted>
  <dcterms:modified xsi:type="dcterms:W3CDTF">2012-07-09T14:49:00Z</dcterms:modified>
  <cp:revision>3</cp:revision>
  <dc:subject/>
  <dc:title/>
</cp:coreProperties>
</file>